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A97" w:rsidRDefault="00901C83" w:rsidP="00E75A97">
      <w:pPr>
        <w:pStyle w:val="Overskrift2"/>
      </w:pPr>
      <w:r>
        <w:t xml:space="preserve">S1. </w:t>
      </w:r>
      <w:r w:rsidR="00E75A97">
        <w:t xml:space="preserve">Supplementary material </w:t>
      </w:r>
      <w:r>
        <w:t>1</w:t>
      </w:r>
      <w:bookmarkStart w:id="0" w:name="_GoBack"/>
      <w:bookmarkEnd w:id="0"/>
    </w:p>
    <w:p w:rsidR="00E75A97" w:rsidRPr="00E75A97" w:rsidRDefault="003E6FC5" w:rsidP="00CE4857">
      <w:pPr>
        <w:pStyle w:val="Overskrift2"/>
      </w:pPr>
      <w:r>
        <w:t>Repeatability</w:t>
      </w:r>
      <w:r w:rsidR="00E75A97" w:rsidRPr="002A0801">
        <w:t xml:space="preserve"> of fluorescence measurements</w:t>
      </w:r>
    </w:p>
    <w:p w:rsidR="00E75A97" w:rsidRDefault="00E75A97" w:rsidP="00E75A97">
      <w:pPr>
        <w:ind w:firstLine="1304"/>
      </w:pPr>
      <w:r w:rsidRPr="002A0801">
        <w:t xml:space="preserve">Among the three scans per subject, mean lens fluorescence of the lowest and highest measurements were 523 ng/ml [CI 501-547] and 582 ng/ml [CI 557- 609] respectively corresponding to -5.2 % [CI -9.2 % – (-)0.9 %] and +5.5 % [CI 1.0 % - 10.4 %] of mean lens fluorescence averaged from all three scans. There was no statistically significant difference between the means of the three measurements per subject as determined by three-group ANOVA analysis (p = 0.34, F = 1.2, DF = 2). </w:t>
      </w:r>
    </w:p>
    <w:p w:rsidR="00E75A97" w:rsidRPr="002A0801" w:rsidRDefault="00E75A97" w:rsidP="00E75A97">
      <w:pPr>
        <w:ind w:firstLine="1304"/>
      </w:pPr>
      <w:r w:rsidRPr="002A0801">
        <w:t>Among the three scans per subject, mean skin fluorescence of the lowest and highest measurements were 1.93 AU [1.87-1.99] and 2.17 AU [2.11-2.23] respectively corresponding to -5.9 % [CI -8.7 % – (-)2.8 %] and +5.9 % [CI 3.1 % - 8.9 %] of mean skin fluorescence averaged from all three scans per subject. There was no statistically significant difference between the means of the three measurements per subject as determined by three-group ANOVA analysis (p = 0.29, F = 1.2, DF = 2).</w:t>
      </w:r>
    </w:p>
    <w:p w:rsidR="00C1352C" w:rsidRDefault="00C1352C"/>
    <w:sectPr w:rsidR="00C1352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A97"/>
    <w:rsid w:val="003E6FC5"/>
    <w:rsid w:val="00615E88"/>
    <w:rsid w:val="00901C83"/>
    <w:rsid w:val="00C1352C"/>
    <w:rsid w:val="00CE4857"/>
    <w:rsid w:val="00E7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B7D3E"/>
  <w15:chartTrackingRefBased/>
  <w15:docId w15:val="{CA676D80-1ADE-44FB-8F72-B6AA0ECA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A9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75A97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75A97"/>
    <w:rPr>
      <w:rFonts w:ascii="Times New Roman" w:eastAsiaTheme="majorEastAsia" w:hAnsi="Times New Roman" w:cstheme="majorBidi"/>
      <w:b/>
      <w:sz w:val="32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ondras Bjerager</dc:creator>
  <cp:keywords/>
  <dc:description/>
  <cp:lastModifiedBy>Jakob Kondras Bjerager</cp:lastModifiedBy>
  <cp:revision>5</cp:revision>
  <dcterms:created xsi:type="dcterms:W3CDTF">2021-08-06T10:21:00Z</dcterms:created>
  <dcterms:modified xsi:type="dcterms:W3CDTF">2021-08-14T11:52:00Z</dcterms:modified>
</cp:coreProperties>
</file>